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73ECC" w14:textId="07F3CB16" w:rsidR="00EA76C6" w:rsidRPr="006501FB" w:rsidRDefault="006501FB" w:rsidP="00856F7B">
      <w:pPr>
        <w:pStyle w:val="Publikation"/>
        <w:rPr>
          <w:b/>
        </w:rPr>
      </w:pPr>
      <w:r w:rsidRPr="006501FB">
        <w:rPr>
          <w:b/>
        </w:rPr>
        <w:t>Supplementary Material</w:t>
      </w:r>
    </w:p>
    <w:p w14:paraId="30F03900" w14:textId="77777777" w:rsidR="008D4B6E" w:rsidRDefault="008D4B6E" w:rsidP="00856F7B">
      <w:pPr>
        <w:pStyle w:val="Publikation"/>
      </w:pPr>
    </w:p>
    <w:p w14:paraId="0D07CF06" w14:textId="5BB4AED3" w:rsidR="009365F0" w:rsidRPr="00C0732E" w:rsidRDefault="009365F0" w:rsidP="00856F7B">
      <w:pPr>
        <w:pStyle w:val="Publikation"/>
        <w:rPr>
          <w:b/>
        </w:rPr>
      </w:pPr>
      <w:r w:rsidRPr="00C0732E">
        <w:rPr>
          <w:b/>
        </w:rPr>
        <w:t>Supplementary Fig.</w:t>
      </w:r>
      <w:r w:rsidR="000F340B">
        <w:rPr>
          <w:b/>
        </w:rPr>
        <w:t xml:space="preserve"> </w:t>
      </w:r>
      <w:r w:rsidRPr="00C0732E">
        <w:rPr>
          <w:b/>
        </w:rPr>
        <w:t>1</w:t>
      </w:r>
    </w:p>
    <w:p w14:paraId="6B02805E" w14:textId="4E23FAF1" w:rsidR="009365F0" w:rsidRPr="00C0732E" w:rsidRDefault="002C5A9B" w:rsidP="00856F7B">
      <w:pPr>
        <w:pStyle w:val="Publikation"/>
        <w:rPr>
          <w:b/>
        </w:rPr>
      </w:pPr>
      <w:proofErr w:type="spellStart"/>
      <w:r w:rsidRPr="00C0732E">
        <w:rPr>
          <w:b/>
        </w:rPr>
        <w:t>sAxl</w:t>
      </w:r>
      <w:proofErr w:type="spellEnd"/>
      <w:r w:rsidRPr="00C0732E">
        <w:rPr>
          <w:b/>
        </w:rPr>
        <w:t xml:space="preserve"> and Gas6 </w:t>
      </w:r>
      <w:r w:rsidR="002E5B0E" w:rsidRPr="00C0732E">
        <w:rPr>
          <w:b/>
        </w:rPr>
        <w:t>are associated with transplant-free survival</w:t>
      </w:r>
      <w:r w:rsidR="00752975" w:rsidRPr="00C0732E">
        <w:rPr>
          <w:b/>
        </w:rPr>
        <w:t xml:space="preserve"> in patients with liver cirrhosis</w:t>
      </w:r>
      <w:r w:rsidR="002E5B0E" w:rsidRPr="00C0732E">
        <w:rPr>
          <w:b/>
        </w:rPr>
        <w:t xml:space="preserve">. </w:t>
      </w:r>
      <w:r w:rsidR="002E5B0E" w:rsidRPr="00C0732E">
        <w:rPr>
          <w:bCs/>
        </w:rPr>
        <w:t>Long-term follow-up was available in 256 patients.</w:t>
      </w:r>
      <w:r w:rsidR="003611EE" w:rsidRPr="00C0732E">
        <w:rPr>
          <w:bCs/>
        </w:rPr>
        <w:t xml:space="preserve"> Transplant-free survival was calculated using the Kaplan-Meier method</w:t>
      </w:r>
      <w:r w:rsidR="00146198" w:rsidRPr="00C0732E">
        <w:rPr>
          <w:bCs/>
        </w:rPr>
        <w:t xml:space="preserve"> and </w:t>
      </w:r>
      <w:r w:rsidR="00A63966" w:rsidRPr="00C0732E">
        <w:rPr>
          <w:bCs/>
        </w:rPr>
        <w:t xml:space="preserve">stratified according to </w:t>
      </w:r>
      <w:proofErr w:type="spellStart"/>
      <w:r w:rsidR="00A63966" w:rsidRPr="00C0732E">
        <w:rPr>
          <w:bCs/>
        </w:rPr>
        <w:t>sAxl</w:t>
      </w:r>
      <w:proofErr w:type="spellEnd"/>
      <w:r w:rsidR="00A63966" w:rsidRPr="00C0732E">
        <w:rPr>
          <w:bCs/>
        </w:rPr>
        <w:t>/</w:t>
      </w:r>
      <w:proofErr w:type="spellStart"/>
      <w:r w:rsidR="00A63966" w:rsidRPr="00C0732E">
        <w:rPr>
          <w:bCs/>
        </w:rPr>
        <w:t>alb</w:t>
      </w:r>
      <w:proofErr w:type="spellEnd"/>
      <w:r w:rsidR="00A63966" w:rsidRPr="00C0732E">
        <w:rPr>
          <w:bCs/>
        </w:rPr>
        <w:t xml:space="preserve"> and Gas6/</w:t>
      </w:r>
      <w:proofErr w:type="spellStart"/>
      <w:r w:rsidR="00A63966" w:rsidRPr="00C0732E">
        <w:rPr>
          <w:bCs/>
        </w:rPr>
        <w:t>alb</w:t>
      </w:r>
      <w:proofErr w:type="spellEnd"/>
      <w:r w:rsidR="00A63966" w:rsidRPr="00C0732E">
        <w:rPr>
          <w:bCs/>
        </w:rPr>
        <w:t xml:space="preserve"> levels. </w:t>
      </w:r>
      <w:proofErr w:type="spellStart"/>
      <w:r w:rsidR="00623DD2" w:rsidRPr="00C0732E">
        <w:rPr>
          <w:bCs/>
        </w:rPr>
        <w:t>sAxl</w:t>
      </w:r>
      <w:proofErr w:type="spellEnd"/>
      <w:r w:rsidR="00623DD2" w:rsidRPr="00C0732E">
        <w:rPr>
          <w:bCs/>
        </w:rPr>
        <w:t>/</w:t>
      </w:r>
      <w:proofErr w:type="spellStart"/>
      <w:r w:rsidR="00623DD2" w:rsidRPr="00C0732E">
        <w:rPr>
          <w:bCs/>
        </w:rPr>
        <w:t>alb</w:t>
      </w:r>
      <w:proofErr w:type="spellEnd"/>
      <w:r w:rsidR="00623DD2" w:rsidRPr="00C0732E">
        <w:rPr>
          <w:bCs/>
        </w:rPr>
        <w:t xml:space="preserve"> and Gas6/</w:t>
      </w:r>
      <w:proofErr w:type="spellStart"/>
      <w:r w:rsidR="00623DD2" w:rsidRPr="00C0732E">
        <w:rPr>
          <w:bCs/>
        </w:rPr>
        <w:t>alb</w:t>
      </w:r>
      <w:proofErr w:type="spellEnd"/>
      <w:r w:rsidR="00623DD2" w:rsidRPr="00C0732E">
        <w:rPr>
          <w:bCs/>
        </w:rPr>
        <w:t xml:space="preserve"> cut-offs were identified based on Youden-Index</w:t>
      </w:r>
      <w:r w:rsidR="005820C8" w:rsidRPr="00C0732E">
        <w:rPr>
          <w:bCs/>
        </w:rPr>
        <w:t>, and s</w:t>
      </w:r>
      <w:r w:rsidR="00623DD2" w:rsidRPr="00C0732E">
        <w:rPr>
          <w:bCs/>
        </w:rPr>
        <w:t xml:space="preserve">ensitivity and specificity were calculated. </w:t>
      </w:r>
      <w:r w:rsidR="00A63966" w:rsidRPr="00C0732E">
        <w:rPr>
          <w:bCs/>
        </w:rPr>
        <w:t xml:space="preserve">Transplant-free survival </w:t>
      </w:r>
      <w:r w:rsidR="00146198" w:rsidRPr="00C0732E">
        <w:rPr>
          <w:bCs/>
        </w:rPr>
        <w:t xml:space="preserve">was compared using </w:t>
      </w:r>
      <w:r w:rsidR="00A63966" w:rsidRPr="00C0732E">
        <w:rPr>
          <w:bCs/>
        </w:rPr>
        <w:t xml:space="preserve">the </w:t>
      </w:r>
      <w:r w:rsidR="00146198" w:rsidRPr="00C0732E">
        <w:rPr>
          <w:bCs/>
        </w:rPr>
        <w:t>Log-rank test</w:t>
      </w:r>
      <w:r w:rsidR="003611EE" w:rsidRPr="00C0732E">
        <w:rPr>
          <w:bCs/>
        </w:rPr>
        <w:t xml:space="preserve">. Liver transplant </w:t>
      </w:r>
      <w:r w:rsidR="00146198" w:rsidRPr="00C0732E">
        <w:rPr>
          <w:bCs/>
        </w:rPr>
        <w:t>and</w:t>
      </w:r>
      <w:r w:rsidR="003611EE" w:rsidRPr="00C0732E">
        <w:rPr>
          <w:bCs/>
        </w:rPr>
        <w:t xml:space="preserve"> death </w:t>
      </w:r>
      <w:r w:rsidR="00146198" w:rsidRPr="00C0732E">
        <w:rPr>
          <w:bCs/>
        </w:rPr>
        <w:t>were</w:t>
      </w:r>
      <w:r w:rsidR="003611EE" w:rsidRPr="00C0732E">
        <w:rPr>
          <w:bCs/>
        </w:rPr>
        <w:t xml:space="preserve"> censored.</w:t>
      </w:r>
      <w:r w:rsidR="002E5B0E" w:rsidRPr="00C0732E">
        <w:rPr>
          <w:bCs/>
        </w:rPr>
        <w:t xml:space="preserve"> </w:t>
      </w:r>
      <w:r w:rsidR="00752975" w:rsidRPr="00C0732E">
        <w:rPr>
          <w:b/>
        </w:rPr>
        <w:t>(A)</w:t>
      </w:r>
      <w:r w:rsidR="00752975" w:rsidRPr="00C0732E">
        <w:rPr>
          <w:bCs/>
        </w:rPr>
        <w:t xml:space="preserve"> </w:t>
      </w:r>
      <w:r w:rsidR="002E5B0E" w:rsidRPr="00C0732E">
        <w:rPr>
          <w:bCs/>
        </w:rPr>
        <w:t xml:space="preserve">Patients were stratified by </w:t>
      </w:r>
      <w:r w:rsidR="00673C1A" w:rsidRPr="00C0732E">
        <w:rPr>
          <w:bCs/>
        </w:rPr>
        <w:t xml:space="preserve">a </w:t>
      </w:r>
      <w:proofErr w:type="spellStart"/>
      <w:r w:rsidR="002E5B0E" w:rsidRPr="00C0732E">
        <w:rPr>
          <w:bCs/>
        </w:rPr>
        <w:t>sA</w:t>
      </w:r>
      <w:r w:rsidR="00752975" w:rsidRPr="00C0732E">
        <w:rPr>
          <w:bCs/>
        </w:rPr>
        <w:t>xl</w:t>
      </w:r>
      <w:proofErr w:type="spellEnd"/>
      <w:r w:rsidR="002E5B0E" w:rsidRPr="00C0732E">
        <w:rPr>
          <w:bCs/>
        </w:rPr>
        <w:t>/</w:t>
      </w:r>
      <w:proofErr w:type="spellStart"/>
      <w:r w:rsidR="002E5B0E" w:rsidRPr="00C0732E">
        <w:rPr>
          <w:bCs/>
        </w:rPr>
        <w:t>alb</w:t>
      </w:r>
      <w:proofErr w:type="spellEnd"/>
      <w:r w:rsidR="002E5B0E" w:rsidRPr="00C0732E">
        <w:rPr>
          <w:bCs/>
        </w:rPr>
        <w:t xml:space="preserve"> cut-off </w:t>
      </w:r>
      <w:r w:rsidR="007E0F16" w:rsidRPr="00C0732E">
        <w:rPr>
          <w:bCs/>
        </w:rPr>
        <w:t xml:space="preserve">of </w:t>
      </w:r>
      <w:r w:rsidR="002E5B0E" w:rsidRPr="00C0732E">
        <w:rPr>
          <w:bCs/>
        </w:rPr>
        <w:t>22.96 mg/dL</w:t>
      </w:r>
      <w:r w:rsidR="007E0F16" w:rsidRPr="00C0732E">
        <w:rPr>
          <w:bCs/>
        </w:rPr>
        <w:t xml:space="preserve"> (Youden Index = 0.342; </w:t>
      </w:r>
      <w:r w:rsidR="002E5B0E" w:rsidRPr="00C0732E">
        <w:rPr>
          <w:bCs/>
        </w:rPr>
        <w:t xml:space="preserve">n= 128 patients per group). </w:t>
      </w:r>
      <w:r w:rsidR="007E0F16" w:rsidRPr="00C0732E">
        <w:rPr>
          <w:bCs/>
        </w:rPr>
        <w:t>S</w:t>
      </w:r>
      <w:r w:rsidR="002E5B0E" w:rsidRPr="00C0732E">
        <w:rPr>
          <w:bCs/>
        </w:rPr>
        <w:t xml:space="preserve">ensitivity </w:t>
      </w:r>
      <w:r w:rsidR="007E0F16" w:rsidRPr="00C0732E">
        <w:rPr>
          <w:bCs/>
        </w:rPr>
        <w:t xml:space="preserve">and specificity </w:t>
      </w:r>
      <w:r w:rsidR="00B613BF" w:rsidRPr="00C0732E">
        <w:rPr>
          <w:bCs/>
        </w:rPr>
        <w:t xml:space="preserve">were </w:t>
      </w:r>
      <w:r w:rsidR="002E5B0E" w:rsidRPr="00C0732E">
        <w:rPr>
          <w:bCs/>
        </w:rPr>
        <w:t xml:space="preserve">64.8%, </w:t>
      </w:r>
      <w:r w:rsidR="00B613BF" w:rsidRPr="00C0732E">
        <w:rPr>
          <w:bCs/>
        </w:rPr>
        <w:t xml:space="preserve">and </w:t>
      </w:r>
      <w:r w:rsidR="002E5B0E" w:rsidRPr="00C0732E">
        <w:rPr>
          <w:bCs/>
        </w:rPr>
        <w:t>96.4%</w:t>
      </w:r>
      <w:r w:rsidR="00B613BF" w:rsidRPr="00C0732E">
        <w:rPr>
          <w:bCs/>
        </w:rPr>
        <w:t xml:space="preserve">, respectively. Transplant-free survival was significantly </w:t>
      </w:r>
      <w:r w:rsidR="00673C1A" w:rsidRPr="00C0732E">
        <w:rPr>
          <w:bCs/>
        </w:rPr>
        <w:t xml:space="preserve">lower in patients with </w:t>
      </w:r>
      <w:proofErr w:type="spellStart"/>
      <w:r w:rsidR="00673C1A" w:rsidRPr="00C0732E">
        <w:rPr>
          <w:bCs/>
        </w:rPr>
        <w:t>sAxl</w:t>
      </w:r>
      <w:proofErr w:type="spellEnd"/>
      <w:r w:rsidR="00673C1A" w:rsidRPr="00C0732E">
        <w:rPr>
          <w:bCs/>
        </w:rPr>
        <w:t>/</w:t>
      </w:r>
      <w:proofErr w:type="spellStart"/>
      <w:r w:rsidR="00673C1A" w:rsidRPr="00C0732E">
        <w:rPr>
          <w:bCs/>
        </w:rPr>
        <w:t>alb</w:t>
      </w:r>
      <w:proofErr w:type="spellEnd"/>
      <w:r w:rsidR="00673C1A" w:rsidRPr="00C0732E">
        <w:rPr>
          <w:bCs/>
        </w:rPr>
        <w:t xml:space="preserve"> ≥ 22.96 mg/dL (</w:t>
      </w:r>
      <w:r w:rsidR="002E5B0E" w:rsidRPr="00C0732E">
        <w:rPr>
          <w:bCs/>
        </w:rPr>
        <w:t>p&lt;0.001</w:t>
      </w:r>
      <w:r w:rsidR="00673C1A" w:rsidRPr="00C0732E">
        <w:rPr>
          <w:bCs/>
        </w:rPr>
        <w:t>)</w:t>
      </w:r>
      <w:r w:rsidR="002E5B0E" w:rsidRPr="00C0732E">
        <w:rPr>
          <w:bCs/>
        </w:rPr>
        <w:t>.</w:t>
      </w:r>
      <w:r w:rsidR="002E5B0E" w:rsidRPr="00C0732E">
        <w:rPr>
          <w:b/>
        </w:rPr>
        <w:t xml:space="preserve"> (B)</w:t>
      </w:r>
      <w:r w:rsidR="00CC70B5" w:rsidRPr="00C0732E">
        <w:rPr>
          <w:b/>
        </w:rPr>
        <w:t xml:space="preserve"> </w:t>
      </w:r>
      <w:r w:rsidR="00CC70B5" w:rsidRPr="00C0732E">
        <w:rPr>
          <w:bCs/>
        </w:rPr>
        <w:t>Patients were stratified by</w:t>
      </w:r>
      <w:r w:rsidR="00673C1A" w:rsidRPr="00C0732E">
        <w:rPr>
          <w:bCs/>
        </w:rPr>
        <w:t xml:space="preserve"> a</w:t>
      </w:r>
      <w:r w:rsidR="00CC70B5" w:rsidRPr="00C0732E">
        <w:rPr>
          <w:bCs/>
        </w:rPr>
        <w:t xml:space="preserve"> Gas6/</w:t>
      </w:r>
      <w:proofErr w:type="spellStart"/>
      <w:r w:rsidR="00CC70B5" w:rsidRPr="00C0732E">
        <w:rPr>
          <w:bCs/>
        </w:rPr>
        <w:t>alb</w:t>
      </w:r>
      <w:proofErr w:type="spellEnd"/>
      <w:r w:rsidR="00CC70B5" w:rsidRPr="00C0732E">
        <w:rPr>
          <w:bCs/>
        </w:rPr>
        <w:t xml:space="preserve"> cut-off </w:t>
      </w:r>
      <w:r w:rsidR="00673C1A" w:rsidRPr="00C0732E">
        <w:rPr>
          <w:bCs/>
        </w:rPr>
        <w:t xml:space="preserve">of </w:t>
      </w:r>
      <w:r w:rsidR="00CC70B5" w:rsidRPr="00C0732E">
        <w:rPr>
          <w:bCs/>
        </w:rPr>
        <w:t>20.16 mg/dL</w:t>
      </w:r>
      <w:r w:rsidR="00673C1A" w:rsidRPr="00C0732E">
        <w:rPr>
          <w:bCs/>
        </w:rPr>
        <w:t xml:space="preserve"> (Youden Index = 0.249</w:t>
      </w:r>
      <w:r w:rsidR="00CC70B5" w:rsidRPr="00C0732E">
        <w:rPr>
          <w:bCs/>
        </w:rPr>
        <w:t>, n</w:t>
      </w:r>
      <w:r w:rsidR="00673C1A" w:rsidRPr="00C0732E">
        <w:rPr>
          <w:bCs/>
        </w:rPr>
        <w:t xml:space="preserve"> </w:t>
      </w:r>
      <w:r w:rsidR="00CC70B5" w:rsidRPr="00C0732E">
        <w:rPr>
          <w:bCs/>
        </w:rPr>
        <w:t xml:space="preserve">= 100 vs. 156 patients). </w:t>
      </w:r>
      <w:r w:rsidR="00F85E07" w:rsidRPr="00C0732E">
        <w:rPr>
          <w:bCs/>
        </w:rPr>
        <w:t xml:space="preserve">Sensitivity and specificity were </w:t>
      </w:r>
      <w:r w:rsidR="00CB6C27" w:rsidRPr="00C0732E">
        <w:rPr>
          <w:bCs/>
        </w:rPr>
        <w:t>71.7</w:t>
      </w:r>
      <w:r w:rsidR="00F85E07" w:rsidRPr="00C0732E">
        <w:rPr>
          <w:bCs/>
        </w:rPr>
        <w:t xml:space="preserve">%, and 53.2%, respectively. Transplant-free survival was significantly lower in patients with </w:t>
      </w:r>
      <w:r w:rsidR="00CB6C27" w:rsidRPr="00C0732E">
        <w:rPr>
          <w:bCs/>
        </w:rPr>
        <w:t>Gas6</w:t>
      </w:r>
      <w:r w:rsidR="00F85E07" w:rsidRPr="00C0732E">
        <w:rPr>
          <w:bCs/>
        </w:rPr>
        <w:t>/</w:t>
      </w:r>
      <w:proofErr w:type="spellStart"/>
      <w:r w:rsidR="00F85E07" w:rsidRPr="00C0732E">
        <w:rPr>
          <w:bCs/>
        </w:rPr>
        <w:t>alb</w:t>
      </w:r>
      <w:proofErr w:type="spellEnd"/>
      <w:r w:rsidR="00F85E07" w:rsidRPr="00C0732E">
        <w:rPr>
          <w:bCs/>
        </w:rPr>
        <w:t xml:space="preserve"> ≥ </w:t>
      </w:r>
      <w:r w:rsidR="00CB6C27" w:rsidRPr="00C0732E">
        <w:rPr>
          <w:bCs/>
        </w:rPr>
        <w:t>20.16</w:t>
      </w:r>
      <w:r w:rsidR="00F85E07" w:rsidRPr="00C0732E">
        <w:rPr>
          <w:bCs/>
        </w:rPr>
        <w:t xml:space="preserve"> mg/dL (p&lt;0.001).</w:t>
      </w:r>
      <w:r w:rsidR="00F85E07" w:rsidRPr="00C0732E">
        <w:rPr>
          <w:b/>
        </w:rPr>
        <w:t xml:space="preserve"> </w:t>
      </w:r>
    </w:p>
    <w:p w14:paraId="555ED3A7" w14:textId="77777777" w:rsidR="0044558A" w:rsidRPr="00C0732E" w:rsidRDefault="0044558A" w:rsidP="00856F7B">
      <w:pPr>
        <w:pStyle w:val="Publikation"/>
        <w:rPr>
          <w:bCs/>
        </w:rPr>
      </w:pPr>
    </w:p>
    <w:p w14:paraId="2A21F902" w14:textId="366A2D17" w:rsidR="00F86138" w:rsidRPr="00C0732E" w:rsidRDefault="006501FB" w:rsidP="00856F7B">
      <w:pPr>
        <w:pStyle w:val="Publikation"/>
        <w:rPr>
          <w:b/>
        </w:rPr>
      </w:pPr>
      <w:r w:rsidRPr="00C0732E">
        <w:rPr>
          <w:b/>
        </w:rPr>
        <w:t>Supplementary Fig. S</w:t>
      </w:r>
      <w:r w:rsidR="009365F0" w:rsidRPr="00C0732E">
        <w:rPr>
          <w:b/>
        </w:rPr>
        <w:t>2</w:t>
      </w:r>
    </w:p>
    <w:p w14:paraId="7C6B86B2" w14:textId="2673EE07" w:rsidR="008D4B6E" w:rsidRDefault="008D4B6E" w:rsidP="00856F7B">
      <w:pPr>
        <w:pStyle w:val="Publikation"/>
      </w:pPr>
      <w:proofErr w:type="spellStart"/>
      <w:r w:rsidRPr="00C0732E">
        <w:rPr>
          <w:b/>
        </w:rPr>
        <w:t>sAxl</w:t>
      </w:r>
      <w:proofErr w:type="spellEnd"/>
      <w:r w:rsidRPr="00C0732E">
        <w:rPr>
          <w:b/>
        </w:rPr>
        <w:t xml:space="preserve"> and Gas6 in HCC patients.</w:t>
      </w:r>
      <w:r w:rsidRPr="00C0732E">
        <w:t xml:space="preserve"> </w:t>
      </w:r>
      <w:r w:rsidRPr="00C0732E">
        <w:rPr>
          <w:b/>
        </w:rPr>
        <w:t xml:space="preserve">(A) </w:t>
      </w:r>
      <w:proofErr w:type="spellStart"/>
      <w:r w:rsidRPr="00C0732E">
        <w:t>sAx</w:t>
      </w:r>
      <w:r w:rsidRPr="00CA6AF4">
        <w:t>l</w:t>
      </w:r>
      <w:proofErr w:type="spellEnd"/>
      <w:r w:rsidRPr="00CA6AF4">
        <w:t xml:space="preserve"> and Gas6 serum levels in HCC patients (n = 323) compared to CCA (n = 36) and CRCLM patients (n = 54). </w:t>
      </w:r>
      <w:r w:rsidRPr="006501FB">
        <w:rPr>
          <w:b/>
        </w:rPr>
        <w:t>(B)</w:t>
      </w:r>
      <w:r w:rsidRPr="00CA6AF4">
        <w:t xml:space="preserve"> Analysis of </w:t>
      </w:r>
      <w:proofErr w:type="spellStart"/>
      <w:r w:rsidRPr="00CA6AF4">
        <w:t>sAxl</w:t>
      </w:r>
      <w:proofErr w:type="spellEnd"/>
      <w:r w:rsidRPr="00CA6AF4">
        <w:t xml:space="preserve"> and Gas6 serum levels in HCC patients with cirrhosis (n = 267) and HCC patients without cirrhosis (n = 56) and healthy controls (n = 57). </w:t>
      </w:r>
      <w:r w:rsidRPr="006501FB">
        <w:rPr>
          <w:b/>
        </w:rPr>
        <w:t>(C)</w:t>
      </w:r>
      <w:r w:rsidRPr="00CA6AF4">
        <w:t xml:space="preserve"> Analysis of </w:t>
      </w:r>
      <w:proofErr w:type="spellStart"/>
      <w:r w:rsidRPr="00CA6AF4">
        <w:t>sAxl</w:t>
      </w:r>
      <w:proofErr w:type="spellEnd"/>
      <w:r w:rsidRPr="00CA6AF4">
        <w:t xml:space="preserve"> and Gas6 serum levels in HCC patients according to early BCLC stage (BCLC 0 + BCLC A, n = 128) and later BCLC stages (BCLC B, n = 81; BCLC C, n = 47, BCLC D, n = 15). Outliers are marked. HCC, hepatocellular carcinoma; CCA, cholangiocarcinoma; CRCLM, colorectal carcinoma liver metastases; BCLC staging, Barcelona </w:t>
      </w:r>
      <w:r w:rsidRPr="00CA6AF4">
        <w:lastRenderedPageBreak/>
        <w:t xml:space="preserve">Clinic Liver Cancer staging. </w:t>
      </w:r>
      <w:proofErr w:type="spellStart"/>
      <w:r w:rsidRPr="00CA6AF4">
        <w:t>n.s</w:t>
      </w:r>
      <w:proofErr w:type="spellEnd"/>
      <w:r w:rsidRPr="00CA6AF4">
        <w:t xml:space="preserve">., not significant. </w:t>
      </w:r>
      <w:proofErr w:type="gramStart"/>
      <w:r w:rsidRPr="00CA6AF4">
        <w:t>Statistical</w:t>
      </w:r>
      <w:proofErr w:type="gramEnd"/>
      <w:r w:rsidRPr="00CA6AF4">
        <w:t xml:space="preserve"> significant differences are expressed as asterisks: ***P&lt;0.001.</w:t>
      </w:r>
    </w:p>
    <w:p w14:paraId="722C2381" w14:textId="77777777" w:rsidR="000D0B90" w:rsidRDefault="000D0B90" w:rsidP="00856F7B">
      <w:pPr>
        <w:pStyle w:val="EndNoteBibliography"/>
        <w:spacing w:after="0" w:line="480" w:lineRule="auto"/>
        <w:jc w:val="both"/>
        <w:rPr>
          <w:b/>
          <w:bCs/>
          <w:szCs w:val="24"/>
        </w:rPr>
      </w:pPr>
    </w:p>
    <w:p w14:paraId="11D1D79C" w14:textId="15159B7A" w:rsidR="000D0B90" w:rsidRDefault="00453645" w:rsidP="00453645">
      <w:pPr>
        <w:pStyle w:val="EndNoteBibliography"/>
        <w:spacing w:after="0"/>
        <w:rPr>
          <w:b/>
          <w:bCs/>
          <w:szCs w:val="24"/>
        </w:rPr>
      </w:pP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ADDIN EN.REFLIST </w:instrText>
      </w:r>
      <w:r>
        <w:rPr>
          <w:b/>
          <w:bCs/>
          <w:szCs w:val="24"/>
        </w:rPr>
        <w:fldChar w:fldCharType="end"/>
      </w:r>
    </w:p>
    <w:sectPr w:rsidR="000D0B90" w:rsidSect="00856F7B">
      <w:headerReference w:type="default" r:id="rId8"/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1BF6A" w14:textId="77777777" w:rsidR="00234F17" w:rsidRDefault="00234F17">
      <w:pPr>
        <w:spacing w:after="0" w:line="240" w:lineRule="auto"/>
      </w:pPr>
      <w:r>
        <w:separator/>
      </w:r>
    </w:p>
  </w:endnote>
  <w:endnote w:type="continuationSeparator" w:id="0">
    <w:p w14:paraId="60C7A1E5" w14:textId="77777777" w:rsidR="00234F17" w:rsidRDefault="00234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E0477" w14:textId="7B15B68D" w:rsidR="003075B8" w:rsidRPr="00597C72" w:rsidRDefault="003075B8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02CE0879" w14:textId="77777777" w:rsidR="003075B8" w:rsidRDefault="003075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5874B" w14:textId="77777777" w:rsidR="00234F17" w:rsidRDefault="00234F17">
      <w:pPr>
        <w:spacing w:after="0" w:line="240" w:lineRule="auto"/>
      </w:pPr>
      <w:r>
        <w:separator/>
      </w:r>
    </w:p>
  </w:footnote>
  <w:footnote w:type="continuationSeparator" w:id="0">
    <w:p w14:paraId="5459F310" w14:textId="77777777" w:rsidR="00234F17" w:rsidRDefault="00234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1699613"/>
      <w:docPartObj>
        <w:docPartGallery w:val="Page Numbers (Top of Page)"/>
        <w:docPartUnique/>
      </w:docPartObj>
    </w:sdtPr>
    <w:sdtEndPr/>
    <w:sdtContent>
      <w:p w14:paraId="40C7893C" w14:textId="6D4FB768" w:rsidR="003075B8" w:rsidRDefault="003075B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ECA" w:rsidRPr="00B02ECA">
          <w:rPr>
            <w:noProof/>
            <w:lang w:val="de-DE"/>
          </w:rPr>
          <w:t>27</w:t>
        </w:r>
        <w:r>
          <w:fldChar w:fldCharType="end"/>
        </w:r>
      </w:p>
    </w:sdtContent>
  </w:sdt>
  <w:p w14:paraId="7139A934" w14:textId="77777777" w:rsidR="003075B8" w:rsidRDefault="003075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13E0D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11D23"/>
    <w:multiLevelType w:val="hybridMultilevel"/>
    <w:tmpl w:val="237A7B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C79C6"/>
    <w:multiLevelType w:val="multilevel"/>
    <w:tmpl w:val="D5721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9A5048"/>
    <w:multiLevelType w:val="hybridMultilevel"/>
    <w:tmpl w:val="3BC2E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47593"/>
    <w:multiLevelType w:val="hybridMultilevel"/>
    <w:tmpl w:val="C5C6EB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D16A3B"/>
    <w:multiLevelType w:val="hybridMultilevel"/>
    <w:tmpl w:val="67C67B82"/>
    <w:lvl w:ilvl="0" w:tplc="8900424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  <w:b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C4992"/>
    <w:multiLevelType w:val="hybridMultilevel"/>
    <w:tmpl w:val="D9DECA46"/>
    <w:lvl w:ilvl="0" w:tplc="F1C47242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3E68FE"/>
    <w:multiLevelType w:val="hybridMultilevel"/>
    <w:tmpl w:val="50DC5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52BE2"/>
    <w:multiLevelType w:val="hybridMultilevel"/>
    <w:tmpl w:val="6B2282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43C40"/>
    <w:multiLevelType w:val="hybridMultilevel"/>
    <w:tmpl w:val="6CD45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A83041"/>
    <w:multiLevelType w:val="hybridMultilevel"/>
    <w:tmpl w:val="BE4C022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70DF2"/>
    <w:multiLevelType w:val="hybridMultilevel"/>
    <w:tmpl w:val="5CF6A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CB56F6"/>
    <w:multiLevelType w:val="hybridMultilevel"/>
    <w:tmpl w:val="E110B154"/>
    <w:lvl w:ilvl="0" w:tplc="436CD0CC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931B8B"/>
    <w:multiLevelType w:val="multilevel"/>
    <w:tmpl w:val="AAA278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D81E19"/>
    <w:multiLevelType w:val="hybridMultilevel"/>
    <w:tmpl w:val="CA268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8706C4"/>
    <w:multiLevelType w:val="hybridMultilevel"/>
    <w:tmpl w:val="C75823AC"/>
    <w:lvl w:ilvl="0" w:tplc="F16087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6511EF"/>
    <w:multiLevelType w:val="hybridMultilevel"/>
    <w:tmpl w:val="8D603AFA"/>
    <w:lvl w:ilvl="0" w:tplc="1D3CD08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6"/>
  </w:num>
  <w:num w:numId="4">
    <w:abstractNumId w:val="6"/>
  </w:num>
  <w:num w:numId="5">
    <w:abstractNumId w:val="12"/>
  </w:num>
  <w:num w:numId="6">
    <w:abstractNumId w:val="1"/>
  </w:num>
  <w:num w:numId="7">
    <w:abstractNumId w:val="13"/>
  </w:num>
  <w:num w:numId="8">
    <w:abstractNumId w:val="15"/>
  </w:num>
  <w:num w:numId="9">
    <w:abstractNumId w:val="11"/>
  </w:num>
  <w:num w:numId="10">
    <w:abstractNumId w:val="4"/>
  </w:num>
  <w:num w:numId="11">
    <w:abstractNumId w:val="9"/>
  </w:num>
  <w:num w:numId="12">
    <w:abstractNumId w:val="5"/>
  </w:num>
  <w:num w:numId="13">
    <w:abstractNumId w:val="8"/>
  </w:num>
  <w:num w:numId="14">
    <w:abstractNumId w:val="2"/>
  </w:num>
  <w:num w:numId="15">
    <w:abstractNumId w:val="7"/>
  </w:num>
  <w:num w:numId="16">
    <w:abstractNumId w:val="1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s5wavd9xpsebevd59vt95ov9a9xaxpfd0d&quot;&gt;APT_submis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/record-ids&gt;&lt;/item&gt;&lt;/Libraries&gt;"/>
  </w:docVars>
  <w:rsids>
    <w:rsidRoot w:val="00A451B3"/>
    <w:rsid w:val="00000EB8"/>
    <w:rsid w:val="00007280"/>
    <w:rsid w:val="00010B80"/>
    <w:rsid w:val="00020895"/>
    <w:rsid w:val="000226F3"/>
    <w:rsid w:val="00030A1C"/>
    <w:rsid w:val="000370B5"/>
    <w:rsid w:val="00040222"/>
    <w:rsid w:val="00043404"/>
    <w:rsid w:val="0004722F"/>
    <w:rsid w:val="0005297E"/>
    <w:rsid w:val="00052DCA"/>
    <w:rsid w:val="00056CDD"/>
    <w:rsid w:val="00057115"/>
    <w:rsid w:val="000618A9"/>
    <w:rsid w:val="00062D85"/>
    <w:rsid w:val="000652A7"/>
    <w:rsid w:val="000670C8"/>
    <w:rsid w:val="000736DE"/>
    <w:rsid w:val="00074F26"/>
    <w:rsid w:val="000759B5"/>
    <w:rsid w:val="000763A6"/>
    <w:rsid w:val="00077806"/>
    <w:rsid w:val="00080C76"/>
    <w:rsid w:val="0008255E"/>
    <w:rsid w:val="0008522E"/>
    <w:rsid w:val="00085EBC"/>
    <w:rsid w:val="00090D52"/>
    <w:rsid w:val="00090DC4"/>
    <w:rsid w:val="00091C1F"/>
    <w:rsid w:val="000A1982"/>
    <w:rsid w:val="000A3477"/>
    <w:rsid w:val="000A5517"/>
    <w:rsid w:val="000A7AD0"/>
    <w:rsid w:val="000B0965"/>
    <w:rsid w:val="000B1FE2"/>
    <w:rsid w:val="000B2D3B"/>
    <w:rsid w:val="000C2D43"/>
    <w:rsid w:val="000C3268"/>
    <w:rsid w:val="000C3929"/>
    <w:rsid w:val="000C3B04"/>
    <w:rsid w:val="000C4154"/>
    <w:rsid w:val="000C472E"/>
    <w:rsid w:val="000C773F"/>
    <w:rsid w:val="000D0B90"/>
    <w:rsid w:val="000D1173"/>
    <w:rsid w:val="000D3E8E"/>
    <w:rsid w:val="000D5D68"/>
    <w:rsid w:val="000E31AA"/>
    <w:rsid w:val="000E52AB"/>
    <w:rsid w:val="000E6300"/>
    <w:rsid w:val="000E6851"/>
    <w:rsid w:val="000F340B"/>
    <w:rsid w:val="000F6934"/>
    <w:rsid w:val="000F7F60"/>
    <w:rsid w:val="00102DEB"/>
    <w:rsid w:val="00106D9A"/>
    <w:rsid w:val="001073DA"/>
    <w:rsid w:val="0011032F"/>
    <w:rsid w:val="00110B60"/>
    <w:rsid w:val="00110DBC"/>
    <w:rsid w:val="0011330E"/>
    <w:rsid w:val="001143FE"/>
    <w:rsid w:val="001238B1"/>
    <w:rsid w:val="0013072B"/>
    <w:rsid w:val="00130B19"/>
    <w:rsid w:val="0013127C"/>
    <w:rsid w:val="00136015"/>
    <w:rsid w:val="00142B19"/>
    <w:rsid w:val="00143A09"/>
    <w:rsid w:val="00146198"/>
    <w:rsid w:val="001462C0"/>
    <w:rsid w:val="001471A7"/>
    <w:rsid w:val="00150A68"/>
    <w:rsid w:val="001523B5"/>
    <w:rsid w:val="001532EC"/>
    <w:rsid w:val="00155F22"/>
    <w:rsid w:val="00161D05"/>
    <w:rsid w:val="00162701"/>
    <w:rsid w:val="0016406F"/>
    <w:rsid w:val="00164C74"/>
    <w:rsid w:val="0016734C"/>
    <w:rsid w:val="0017192D"/>
    <w:rsid w:val="001722E0"/>
    <w:rsid w:val="0017747F"/>
    <w:rsid w:val="00180212"/>
    <w:rsid w:val="001858C5"/>
    <w:rsid w:val="00185D97"/>
    <w:rsid w:val="00190A6E"/>
    <w:rsid w:val="00192D5C"/>
    <w:rsid w:val="001947DA"/>
    <w:rsid w:val="001948A7"/>
    <w:rsid w:val="00196A47"/>
    <w:rsid w:val="00197A65"/>
    <w:rsid w:val="001A0B12"/>
    <w:rsid w:val="001A1345"/>
    <w:rsid w:val="001A1DFF"/>
    <w:rsid w:val="001A3757"/>
    <w:rsid w:val="001A3D9F"/>
    <w:rsid w:val="001A3E02"/>
    <w:rsid w:val="001A403A"/>
    <w:rsid w:val="001A70A3"/>
    <w:rsid w:val="001A7E4F"/>
    <w:rsid w:val="001B0F49"/>
    <w:rsid w:val="001B19AB"/>
    <w:rsid w:val="001B320B"/>
    <w:rsid w:val="001B3323"/>
    <w:rsid w:val="001B3AC5"/>
    <w:rsid w:val="001B454A"/>
    <w:rsid w:val="001B57E4"/>
    <w:rsid w:val="001B72B1"/>
    <w:rsid w:val="001C7858"/>
    <w:rsid w:val="001C7924"/>
    <w:rsid w:val="001D187D"/>
    <w:rsid w:val="001D3CDF"/>
    <w:rsid w:val="001D49A2"/>
    <w:rsid w:val="001D4F5A"/>
    <w:rsid w:val="001D7893"/>
    <w:rsid w:val="001E05BC"/>
    <w:rsid w:val="001E1C40"/>
    <w:rsid w:val="001E5B75"/>
    <w:rsid w:val="001E63CF"/>
    <w:rsid w:val="001F1459"/>
    <w:rsid w:val="001F1951"/>
    <w:rsid w:val="002024E5"/>
    <w:rsid w:val="002032E8"/>
    <w:rsid w:val="00206FD7"/>
    <w:rsid w:val="0020757C"/>
    <w:rsid w:val="002079BE"/>
    <w:rsid w:val="00211033"/>
    <w:rsid w:val="00213BB8"/>
    <w:rsid w:val="00213DE2"/>
    <w:rsid w:val="0021449A"/>
    <w:rsid w:val="002151C7"/>
    <w:rsid w:val="00217720"/>
    <w:rsid w:val="002206D9"/>
    <w:rsid w:val="00220918"/>
    <w:rsid w:val="00221752"/>
    <w:rsid w:val="00223325"/>
    <w:rsid w:val="00223522"/>
    <w:rsid w:val="002237BC"/>
    <w:rsid w:val="00223D2D"/>
    <w:rsid w:val="0022541C"/>
    <w:rsid w:val="002255CB"/>
    <w:rsid w:val="00225BF1"/>
    <w:rsid w:val="00227CD2"/>
    <w:rsid w:val="002347C6"/>
    <w:rsid w:val="00234F17"/>
    <w:rsid w:val="00237F1B"/>
    <w:rsid w:val="0024712B"/>
    <w:rsid w:val="00247224"/>
    <w:rsid w:val="002604C5"/>
    <w:rsid w:val="00262CB1"/>
    <w:rsid w:val="002656D2"/>
    <w:rsid w:val="00265F0F"/>
    <w:rsid w:val="00266217"/>
    <w:rsid w:val="00270C00"/>
    <w:rsid w:val="0027130F"/>
    <w:rsid w:val="0027202A"/>
    <w:rsid w:val="002721FA"/>
    <w:rsid w:val="00272BFB"/>
    <w:rsid w:val="00280033"/>
    <w:rsid w:val="0028088A"/>
    <w:rsid w:val="00280CB6"/>
    <w:rsid w:val="0028656F"/>
    <w:rsid w:val="00287D3B"/>
    <w:rsid w:val="00292F6E"/>
    <w:rsid w:val="0029422F"/>
    <w:rsid w:val="00295C88"/>
    <w:rsid w:val="002A229B"/>
    <w:rsid w:val="002A3A8E"/>
    <w:rsid w:val="002A4773"/>
    <w:rsid w:val="002A4A58"/>
    <w:rsid w:val="002A4C96"/>
    <w:rsid w:val="002A4FD3"/>
    <w:rsid w:val="002A51AF"/>
    <w:rsid w:val="002A60E5"/>
    <w:rsid w:val="002A62CE"/>
    <w:rsid w:val="002A7808"/>
    <w:rsid w:val="002B06C6"/>
    <w:rsid w:val="002B1DCF"/>
    <w:rsid w:val="002B2F96"/>
    <w:rsid w:val="002B30A6"/>
    <w:rsid w:val="002B3304"/>
    <w:rsid w:val="002B3733"/>
    <w:rsid w:val="002B4DC0"/>
    <w:rsid w:val="002B696C"/>
    <w:rsid w:val="002B6D35"/>
    <w:rsid w:val="002B7F44"/>
    <w:rsid w:val="002C023B"/>
    <w:rsid w:val="002C14FF"/>
    <w:rsid w:val="002C45A7"/>
    <w:rsid w:val="002C5A9B"/>
    <w:rsid w:val="002C5B3C"/>
    <w:rsid w:val="002D0D4A"/>
    <w:rsid w:val="002D1417"/>
    <w:rsid w:val="002D403A"/>
    <w:rsid w:val="002E24BA"/>
    <w:rsid w:val="002E3805"/>
    <w:rsid w:val="002E439B"/>
    <w:rsid w:val="002E5B0E"/>
    <w:rsid w:val="002E5C35"/>
    <w:rsid w:val="002F04F0"/>
    <w:rsid w:val="002F2B81"/>
    <w:rsid w:val="002F3BBC"/>
    <w:rsid w:val="002F740C"/>
    <w:rsid w:val="00300ADA"/>
    <w:rsid w:val="0030129C"/>
    <w:rsid w:val="00302118"/>
    <w:rsid w:val="00303C9F"/>
    <w:rsid w:val="003075B8"/>
    <w:rsid w:val="00307CD2"/>
    <w:rsid w:val="00310B07"/>
    <w:rsid w:val="00311511"/>
    <w:rsid w:val="003129AC"/>
    <w:rsid w:val="0031334C"/>
    <w:rsid w:val="00314A71"/>
    <w:rsid w:val="00316A64"/>
    <w:rsid w:val="00316F7D"/>
    <w:rsid w:val="00317D4D"/>
    <w:rsid w:val="00320646"/>
    <w:rsid w:val="00325F02"/>
    <w:rsid w:val="00327772"/>
    <w:rsid w:val="00330B6E"/>
    <w:rsid w:val="0033245C"/>
    <w:rsid w:val="00334C2B"/>
    <w:rsid w:val="003351F1"/>
    <w:rsid w:val="00337027"/>
    <w:rsid w:val="00337DDE"/>
    <w:rsid w:val="00337FE3"/>
    <w:rsid w:val="00340A75"/>
    <w:rsid w:val="00340C57"/>
    <w:rsid w:val="003517E7"/>
    <w:rsid w:val="00351E27"/>
    <w:rsid w:val="00354B52"/>
    <w:rsid w:val="003603B8"/>
    <w:rsid w:val="00360573"/>
    <w:rsid w:val="003611B4"/>
    <w:rsid w:val="003611EE"/>
    <w:rsid w:val="00362241"/>
    <w:rsid w:val="00367147"/>
    <w:rsid w:val="00367F98"/>
    <w:rsid w:val="003703A8"/>
    <w:rsid w:val="003734CB"/>
    <w:rsid w:val="00373B23"/>
    <w:rsid w:val="00381100"/>
    <w:rsid w:val="00383E16"/>
    <w:rsid w:val="00383EF6"/>
    <w:rsid w:val="00385C6F"/>
    <w:rsid w:val="00385D3C"/>
    <w:rsid w:val="0038714D"/>
    <w:rsid w:val="0038792C"/>
    <w:rsid w:val="00393929"/>
    <w:rsid w:val="00395EBC"/>
    <w:rsid w:val="00396F72"/>
    <w:rsid w:val="00397878"/>
    <w:rsid w:val="003A10E7"/>
    <w:rsid w:val="003A4FEC"/>
    <w:rsid w:val="003B0804"/>
    <w:rsid w:val="003B1D54"/>
    <w:rsid w:val="003B2853"/>
    <w:rsid w:val="003B4026"/>
    <w:rsid w:val="003C1F05"/>
    <w:rsid w:val="003C50EF"/>
    <w:rsid w:val="003C5CAA"/>
    <w:rsid w:val="003C6A82"/>
    <w:rsid w:val="003C6BB7"/>
    <w:rsid w:val="003D1E9E"/>
    <w:rsid w:val="003D242C"/>
    <w:rsid w:val="003D585F"/>
    <w:rsid w:val="003D591F"/>
    <w:rsid w:val="003E3FF4"/>
    <w:rsid w:val="003E4D47"/>
    <w:rsid w:val="003F0AD1"/>
    <w:rsid w:val="003F226F"/>
    <w:rsid w:val="00401811"/>
    <w:rsid w:val="00405D93"/>
    <w:rsid w:val="00413992"/>
    <w:rsid w:val="004150DF"/>
    <w:rsid w:val="00417C4E"/>
    <w:rsid w:val="004222CC"/>
    <w:rsid w:val="004226F8"/>
    <w:rsid w:val="00432639"/>
    <w:rsid w:val="0043314C"/>
    <w:rsid w:val="004375EA"/>
    <w:rsid w:val="00437B21"/>
    <w:rsid w:val="00441634"/>
    <w:rsid w:val="00442CD3"/>
    <w:rsid w:val="00442D85"/>
    <w:rsid w:val="0044558A"/>
    <w:rsid w:val="004468B3"/>
    <w:rsid w:val="0044756A"/>
    <w:rsid w:val="004478C2"/>
    <w:rsid w:val="00447B90"/>
    <w:rsid w:val="00450232"/>
    <w:rsid w:val="00453645"/>
    <w:rsid w:val="004549E3"/>
    <w:rsid w:val="004562CB"/>
    <w:rsid w:val="004600EC"/>
    <w:rsid w:val="00462C1A"/>
    <w:rsid w:val="00463618"/>
    <w:rsid w:val="004649CE"/>
    <w:rsid w:val="00465305"/>
    <w:rsid w:val="00465659"/>
    <w:rsid w:val="00466AC4"/>
    <w:rsid w:val="00470272"/>
    <w:rsid w:val="00470995"/>
    <w:rsid w:val="00473735"/>
    <w:rsid w:val="00476817"/>
    <w:rsid w:val="0047709B"/>
    <w:rsid w:val="00477777"/>
    <w:rsid w:val="00481077"/>
    <w:rsid w:val="00491BA0"/>
    <w:rsid w:val="00493779"/>
    <w:rsid w:val="004970E0"/>
    <w:rsid w:val="004975DF"/>
    <w:rsid w:val="004A035C"/>
    <w:rsid w:val="004A102C"/>
    <w:rsid w:val="004A1C09"/>
    <w:rsid w:val="004A1CD3"/>
    <w:rsid w:val="004A3262"/>
    <w:rsid w:val="004A74B0"/>
    <w:rsid w:val="004B192B"/>
    <w:rsid w:val="004B3220"/>
    <w:rsid w:val="004B3B2D"/>
    <w:rsid w:val="004B6D5F"/>
    <w:rsid w:val="004B7595"/>
    <w:rsid w:val="004C01D4"/>
    <w:rsid w:val="004C1BFA"/>
    <w:rsid w:val="004C370D"/>
    <w:rsid w:val="004C4F95"/>
    <w:rsid w:val="004D0DEF"/>
    <w:rsid w:val="004D49F7"/>
    <w:rsid w:val="004D4DA7"/>
    <w:rsid w:val="004E1AA9"/>
    <w:rsid w:val="004E48F1"/>
    <w:rsid w:val="004E75FC"/>
    <w:rsid w:val="004E7DE9"/>
    <w:rsid w:val="004E7F94"/>
    <w:rsid w:val="004F2DE7"/>
    <w:rsid w:val="004F35B3"/>
    <w:rsid w:val="004F5493"/>
    <w:rsid w:val="004F59FD"/>
    <w:rsid w:val="004F6AF1"/>
    <w:rsid w:val="0050080F"/>
    <w:rsid w:val="00501167"/>
    <w:rsid w:val="00502E14"/>
    <w:rsid w:val="005034FF"/>
    <w:rsid w:val="00505131"/>
    <w:rsid w:val="00505870"/>
    <w:rsid w:val="00506C15"/>
    <w:rsid w:val="00506E81"/>
    <w:rsid w:val="00510040"/>
    <w:rsid w:val="005174FE"/>
    <w:rsid w:val="005176DC"/>
    <w:rsid w:val="00517855"/>
    <w:rsid w:val="005208D8"/>
    <w:rsid w:val="0052131E"/>
    <w:rsid w:val="00521936"/>
    <w:rsid w:val="0052215E"/>
    <w:rsid w:val="00523A97"/>
    <w:rsid w:val="00524055"/>
    <w:rsid w:val="00524CE3"/>
    <w:rsid w:val="0052675F"/>
    <w:rsid w:val="0052726F"/>
    <w:rsid w:val="005354E9"/>
    <w:rsid w:val="0053594A"/>
    <w:rsid w:val="005365A2"/>
    <w:rsid w:val="0054111D"/>
    <w:rsid w:val="0054199B"/>
    <w:rsid w:val="00541A0C"/>
    <w:rsid w:val="00542B19"/>
    <w:rsid w:val="00545C59"/>
    <w:rsid w:val="00546753"/>
    <w:rsid w:val="00547433"/>
    <w:rsid w:val="0054781D"/>
    <w:rsid w:val="00552455"/>
    <w:rsid w:val="00553EBF"/>
    <w:rsid w:val="00554BFD"/>
    <w:rsid w:val="0055589A"/>
    <w:rsid w:val="005562A5"/>
    <w:rsid w:val="005575F7"/>
    <w:rsid w:val="005636FC"/>
    <w:rsid w:val="005643B4"/>
    <w:rsid w:val="005659B8"/>
    <w:rsid w:val="00566E58"/>
    <w:rsid w:val="0056704E"/>
    <w:rsid w:val="005676E8"/>
    <w:rsid w:val="00571897"/>
    <w:rsid w:val="00573926"/>
    <w:rsid w:val="0057407F"/>
    <w:rsid w:val="00577CC6"/>
    <w:rsid w:val="005820C8"/>
    <w:rsid w:val="005834A0"/>
    <w:rsid w:val="0058374F"/>
    <w:rsid w:val="00584D00"/>
    <w:rsid w:val="005850A5"/>
    <w:rsid w:val="005855F6"/>
    <w:rsid w:val="00594044"/>
    <w:rsid w:val="005953C2"/>
    <w:rsid w:val="0059574A"/>
    <w:rsid w:val="00596C35"/>
    <w:rsid w:val="00597D14"/>
    <w:rsid w:val="005A333F"/>
    <w:rsid w:val="005A3C5E"/>
    <w:rsid w:val="005A667F"/>
    <w:rsid w:val="005B063E"/>
    <w:rsid w:val="005B3F63"/>
    <w:rsid w:val="005B5554"/>
    <w:rsid w:val="005B5D67"/>
    <w:rsid w:val="005C02F9"/>
    <w:rsid w:val="005C7061"/>
    <w:rsid w:val="005C7870"/>
    <w:rsid w:val="005D3525"/>
    <w:rsid w:val="005D39F4"/>
    <w:rsid w:val="005D49C8"/>
    <w:rsid w:val="005D5AC3"/>
    <w:rsid w:val="005D5C2B"/>
    <w:rsid w:val="005D7DB4"/>
    <w:rsid w:val="005E1C7B"/>
    <w:rsid w:val="005E1F27"/>
    <w:rsid w:val="005E2309"/>
    <w:rsid w:val="005E660C"/>
    <w:rsid w:val="005E6D47"/>
    <w:rsid w:val="005F2B14"/>
    <w:rsid w:val="005F5B1F"/>
    <w:rsid w:val="005F5D50"/>
    <w:rsid w:val="005F6DAB"/>
    <w:rsid w:val="005F72EE"/>
    <w:rsid w:val="0060041C"/>
    <w:rsid w:val="00600EAD"/>
    <w:rsid w:val="00601ACF"/>
    <w:rsid w:val="00601AE5"/>
    <w:rsid w:val="0060391D"/>
    <w:rsid w:val="00604525"/>
    <w:rsid w:val="00611097"/>
    <w:rsid w:val="00613A9F"/>
    <w:rsid w:val="00614EE7"/>
    <w:rsid w:val="006153B3"/>
    <w:rsid w:val="006177CF"/>
    <w:rsid w:val="0062060A"/>
    <w:rsid w:val="00623DD2"/>
    <w:rsid w:val="006252ED"/>
    <w:rsid w:val="006309CD"/>
    <w:rsid w:val="00631031"/>
    <w:rsid w:val="00632135"/>
    <w:rsid w:val="00641067"/>
    <w:rsid w:val="006415F4"/>
    <w:rsid w:val="006425A9"/>
    <w:rsid w:val="00644E94"/>
    <w:rsid w:val="006501FB"/>
    <w:rsid w:val="00651A7F"/>
    <w:rsid w:val="00653164"/>
    <w:rsid w:val="00655B3F"/>
    <w:rsid w:val="006608CE"/>
    <w:rsid w:val="00660CEB"/>
    <w:rsid w:val="00662664"/>
    <w:rsid w:val="00663348"/>
    <w:rsid w:val="00670B92"/>
    <w:rsid w:val="00673C1A"/>
    <w:rsid w:val="00673C49"/>
    <w:rsid w:val="00674FAA"/>
    <w:rsid w:val="00676A4C"/>
    <w:rsid w:val="00681875"/>
    <w:rsid w:val="00681A16"/>
    <w:rsid w:val="0068246F"/>
    <w:rsid w:val="006828BB"/>
    <w:rsid w:val="006865B6"/>
    <w:rsid w:val="00690459"/>
    <w:rsid w:val="006908EC"/>
    <w:rsid w:val="00690A77"/>
    <w:rsid w:val="00690FEC"/>
    <w:rsid w:val="00691EF7"/>
    <w:rsid w:val="0069693C"/>
    <w:rsid w:val="0069794B"/>
    <w:rsid w:val="00697E30"/>
    <w:rsid w:val="006A72ED"/>
    <w:rsid w:val="006B108B"/>
    <w:rsid w:val="006B2F19"/>
    <w:rsid w:val="006B4540"/>
    <w:rsid w:val="006B4696"/>
    <w:rsid w:val="006B57F2"/>
    <w:rsid w:val="006B6484"/>
    <w:rsid w:val="006B713A"/>
    <w:rsid w:val="006B76D2"/>
    <w:rsid w:val="006C0CFF"/>
    <w:rsid w:val="006C1185"/>
    <w:rsid w:val="006C3D92"/>
    <w:rsid w:val="006C4AB8"/>
    <w:rsid w:val="006C70E0"/>
    <w:rsid w:val="006C79CE"/>
    <w:rsid w:val="006C7F4C"/>
    <w:rsid w:val="006D2775"/>
    <w:rsid w:val="006D3595"/>
    <w:rsid w:val="006D4509"/>
    <w:rsid w:val="006D4600"/>
    <w:rsid w:val="006D64A5"/>
    <w:rsid w:val="006E001F"/>
    <w:rsid w:val="006E0234"/>
    <w:rsid w:val="006E2163"/>
    <w:rsid w:val="006E3C1A"/>
    <w:rsid w:val="006E464A"/>
    <w:rsid w:val="006E61B5"/>
    <w:rsid w:val="006E716B"/>
    <w:rsid w:val="006F0AAD"/>
    <w:rsid w:val="006F4E33"/>
    <w:rsid w:val="006F7B27"/>
    <w:rsid w:val="0070031E"/>
    <w:rsid w:val="00702D5D"/>
    <w:rsid w:val="00706996"/>
    <w:rsid w:val="00707599"/>
    <w:rsid w:val="007127B6"/>
    <w:rsid w:val="00712890"/>
    <w:rsid w:val="00713825"/>
    <w:rsid w:val="007149EF"/>
    <w:rsid w:val="007151D0"/>
    <w:rsid w:val="007153DC"/>
    <w:rsid w:val="0071684D"/>
    <w:rsid w:val="00717C68"/>
    <w:rsid w:val="00720727"/>
    <w:rsid w:val="00721405"/>
    <w:rsid w:val="00721A87"/>
    <w:rsid w:val="007239D7"/>
    <w:rsid w:val="007240B8"/>
    <w:rsid w:val="007249B3"/>
    <w:rsid w:val="0072520E"/>
    <w:rsid w:val="00725944"/>
    <w:rsid w:val="00725E52"/>
    <w:rsid w:val="00727327"/>
    <w:rsid w:val="0073101E"/>
    <w:rsid w:val="00731A53"/>
    <w:rsid w:val="0073567C"/>
    <w:rsid w:val="007424CC"/>
    <w:rsid w:val="00744063"/>
    <w:rsid w:val="00744493"/>
    <w:rsid w:val="0074507F"/>
    <w:rsid w:val="00745ACB"/>
    <w:rsid w:val="00750A16"/>
    <w:rsid w:val="00751E69"/>
    <w:rsid w:val="0075267C"/>
    <w:rsid w:val="00752975"/>
    <w:rsid w:val="00757D9C"/>
    <w:rsid w:val="00760B07"/>
    <w:rsid w:val="00761017"/>
    <w:rsid w:val="00761521"/>
    <w:rsid w:val="00766858"/>
    <w:rsid w:val="00770FC5"/>
    <w:rsid w:val="0077103E"/>
    <w:rsid w:val="007727F7"/>
    <w:rsid w:val="00773794"/>
    <w:rsid w:val="00773FD6"/>
    <w:rsid w:val="00774541"/>
    <w:rsid w:val="007751F3"/>
    <w:rsid w:val="007758F2"/>
    <w:rsid w:val="007779D5"/>
    <w:rsid w:val="00781792"/>
    <w:rsid w:val="0078508F"/>
    <w:rsid w:val="007866BF"/>
    <w:rsid w:val="00787CA8"/>
    <w:rsid w:val="007922B8"/>
    <w:rsid w:val="0079258C"/>
    <w:rsid w:val="00796EAE"/>
    <w:rsid w:val="007A13FE"/>
    <w:rsid w:val="007A50E2"/>
    <w:rsid w:val="007A51E0"/>
    <w:rsid w:val="007B3127"/>
    <w:rsid w:val="007B35A3"/>
    <w:rsid w:val="007B3CA8"/>
    <w:rsid w:val="007B4FC2"/>
    <w:rsid w:val="007B62AD"/>
    <w:rsid w:val="007B63C0"/>
    <w:rsid w:val="007B6864"/>
    <w:rsid w:val="007B70D6"/>
    <w:rsid w:val="007C08B2"/>
    <w:rsid w:val="007C0D7A"/>
    <w:rsid w:val="007C1205"/>
    <w:rsid w:val="007C14C8"/>
    <w:rsid w:val="007C30DF"/>
    <w:rsid w:val="007C5268"/>
    <w:rsid w:val="007C5584"/>
    <w:rsid w:val="007C66BB"/>
    <w:rsid w:val="007D0CD0"/>
    <w:rsid w:val="007D35E5"/>
    <w:rsid w:val="007D6928"/>
    <w:rsid w:val="007D700C"/>
    <w:rsid w:val="007E0BFD"/>
    <w:rsid w:val="007E0F16"/>
    <w:rsid w:val="007E115C"/>
    <w:rsid w:val="007E1784"/>
    <w:rsid w:val="007E41BD"/>
    <w:rsid w:val="007E43F5"/>
    <w:rsid w:val="007E6C6F"/>
    <w:rsid w:val="007E76A2"/>
    <w:rsid w:val="007F0875"/>
    <w:rsid w:val="007F2CB1"/>
    <w:rsid w:val="007F5D14"/>
    <w:rsid w:val="00801FC3"/>
    <w:rsid w:val="00802938"/>
    <w:rsid w:val="008073E0"/>
    <w:rsid w:val="00810450"/>
    <w:rsid w:val="00810666"/>
    <w:rsid w:val="00810DD5"/>
    <w:rsid w:val="00811B3B"/>
    <w:rsid w:val="0081244E"/>
    <w:rsid w:val="0082003E"/>
    <w:rsid w:val="00820E40"/>
    <w:rsid w:val="008308E2"/>
    <w:rsid w:val="00830BF8"/>
    <w:rsid w:val="008319F8"/>
    <w:rsid w:val="00831AD4"/>
    <w:rsid w:val="008333D6"/>
    <w:rsid w:val="00834BC2"/>
    <w:rsid w:val="0083703F"/>
    <w:rsid w:val="00842BB6"/>
    <w:rsid w:val="00845BFE"/>
    <w:rsid w:val="00853FE8"/>
    <w:rsid w:val="00856F7B"/>
    <w:rsid w:val="00860735"/>
    <w:rsid w:val="0086495D"/>
    <w:rsid w:val="008667A5"/>
    <w:rsid w:val="00871210"/>
    <w:rsid w:val="0087221B"/>
    <w:rsid w:val="008722AC"/>
    <w:rsid w:val="008740E5"/>
    <w:rsid w:val="00877054"/>
    <w:rsid w:val="0088178E"/>
    <w:rsid w:val="008843E0"/>
    <w:rsid w:val="00884A59"/>
    <w:rsid w:val="0088610E"/>
    <w:rsid w:val="008906A4"/>
    <w:rsid w:val="00891BA8"/>
    <w:rsid w:val="008944E2"/>
    <w:rsid w:val="008A3334"/>
    <w:rsid w:val="008A71E1"/>
    <w:rsid w:val="008B0284"/>
    <w:rsid w:val="008B0308"/>
    <w:rsid w:val="008B12F4"/>
    <w:rsid w:val="008B2963"/>
    <w:rsid w:val="008B35C3"/>
    <w:rsid w:val="008B6453"/>
    <w:rsid w:val="008C26F3"/>
    <w:rsid w:val="008C3181"/>
    <w:rsid w:val="008C3C16"/>
    <w:rsid w:val="008C4A52"/>
    <w:rsid w:val="008C6596"/>
    <w:rsid w:val="008C6FEC"/>
    <w:rsid w:val="008D059A"/>
    <w:rsid w:val="008D13CE"/>
    <w:rsid w:val="008D2B5C"/>
    <w:rsid w:val="008D4B6E"/>
    <w:rsid w:val="008D55DA"/>
    <w:rsid w:val="008E7DF6"/>
    <w:rsid w:val="008F0582"/>
    <w:rsid w:val="008F1D68"/>
    <w:rsid w:val="008F25E1"/>
    <w:rsid w:val="008F32F9"/>
    <w:rsid w:val="008F3560"/>
    <w:rsid w:val="008F45C0"/>
    <w:rsid w:val="00900C93"/>
    <w:rsid w:val="00901126"/>
    <w:rsid w:val="009033E3"/>
    <w:rsid w:val="009038DE"/>
    <w:rsid w:val="0090404C"/>
    <w:rsid w:val="0090463A"/>
    <w:rsid w:val="00905587"/>
    <w:rsid w:val="00906AFF"/>
    <w:rsid w:val="00915E73"/>
    <w:rsid w:val="0092001A"/>
    <w:rsid w:val="009209CB"/>
    <w:rsid w:val="0092233C"/>
    <w:rsid w:val="00922BFF"/>
    <w:rsid w:val="009237B2"/>
    <w:rsid w:val="00924329"/>
    <w:rsid w:val="00925563"/>
    <w:rsid w:val="0092643C"/>
    <w:rsid w:val="00930A44"/>
    <w:rsid w:val="009365F0"/>
    <w:rsid w:val="009401CC"/>
    <w:rsid w:val="00940374"/>
    <w:rsid w:val="00952B20"/>
    <w:rsid w:val="00955346"/>
    <w:rsid w:val="00955674"/>
    <w:rsid w:val="00961C29"/>
    <w:rsid w:val="00962504"/>
    <w:rsid w:val="009639B4"/>
    <w:rsid w:val="00970B71"/>
    <w:rsid w:val="0097167B"/>
    <w:rsid w:val="00974CFE"/>
    <w:rsid w:val="00975B13"/>
    <w:rsid w:val="00976FF7"/>
    <w:rsid w:val="0098058C"/>
    <w:rsid w:val="0098184B"/>
    <w:rsid w:val="00983B74"/>
    <w:rsid w:val="009840FE"/>
    <w:rsid w:val="00985545"/>
    <w:rsid w:val="00992047"/>
    <w:rsid w:val="009923AB"/>
    <w:rsid w:val="00994BAF"/>
    <w:rsid w:val="009A08F8"/>
    <w:rsid w:val="009A0C35"/>
    <w:rsid w:val="009A1BFB"/>
    <w:rsid w:val="009A23EE"/>
    <w:rsid w:val="009B08C6"/>
    <w:rsid w:val="009B1EFA"/>
    <w:rsid w:val="009B227F"/>
    <w:rsid w:val="009B321D"/>
    <w:rsid w:val="009B58DA"/>
    <w:rsid w:val="009B5939"/>
    <w:rsid w:val="009B5D46"/>
    <w:rsid w:val="009B5EB6"/>
    <w:rsid w:val="009B602F"/>
    <w:rsid w:val="009B64A6"/>
    <w:rsid w:val="009B651E"/>
    <w:rsid w:val="009C0CD8"/>
    <w:rsid w:val="009C0D8F"/>
    <w:rsid w:val="009C26DE"/>
    <w:rsid w:val="009C4AC8"/>
    <w:rsid w:val="009C4B78"/>
    <w:rsid w:val="009C60DB"/>
    <w:rsid w:val="009D1FC1"/>
    <w:rsid w:val="009D27BC"/>
    <w:rsid w:val="009D594A"/>
    <w:rsid w:val="009E3A3B"/>
    <w:rsid w:val="009E533F"/>
    <w:rsid w:val="009E57C3"/>
    <w:rsid w:val="009F013E"/>
    <w:rsid w:val="009F02E7"/>
    <w:rsid w:val="009F0AAC"/>
    <w:rsid w:val="009F2AAC"/>
    <w:rsid w:val="009F52C9"/>
    <w:rsid w:val="009F5355"/>
    <w:rsid w:val="00A00137"/>
    <w:rsid w:val="00A016E5"/>
    <w:rsid w:val="00A01AFB"/>
    <w:rsid w:val="00A034E7"/>
    <w:rsid w:val="00A04FD1"/>
    <w:rsid w:val="00A07139"/>
    <w:rsid w:val="00A14892"/>
    <w:rsid w:val="00A14F6D"/>
    <w:rsid w:val="00A17877"/>
    <w:rsid w:val="00A21020"/>
    <w:rsid w:val="00A22323"/>
    <w:rsid w:val="00A223AA"/>
    <w:rsid w:val="00A26ED6"/>
    <w:rsid w:val="00A27CC9"/>
    <w:rsid w:val="00A304A6"/>
    <w:rsid w:val="00A321BA"/>
    <w:rsid w:val="00A3288B"/>
    <w:rsid w:val="00A33C12"/>
    <w:rsid w:val="00A34B0F"/>
    <w:rsid w:val="00A35376"/>
    <w:rsid w:val="00A372BE"/>
    <w:rsid w:val="00A37975"/>
    <w:rsid w:val="00A431D6"/>
    <w:rsid w:val="00A43A67"/>
    <w:rsid w:val="00A451B3"/>
    <w:rsid w:val="00A4561A"/>
    <w:rsid w:val="00A47CF3"/>
    <w:rsid w:val="00A51ED2"/>
    <w:rsid w:val="00A54AF1"/>
    <w:rsid w:val="00A5570F"/>
    <w:rsid w:val="00A559A3"/>
    <w:rsid w:val="00A57A06"/>
    <w:rsid w:val="00A61AC8"/>
    <w:rsid w:val="00A635AC"/>
    <w:rsid w:val="00A636A0"/>
    <w:rsid w:val="00A63966"/>
    <w:rsid w:val="00A654E6"/>
    <w:rsid w:val="00A65B54"/>
    <w:rsid w:val="00A666AD"/>
    <w:rsid w:val="00A6753F"/>
    <w:rsid w:val="00A70761"/>
    <w:rsid w:val="00A70990"/>
    <w:rsid w:val="00A7246D"/>
    <w:rsid w:val="00A73D48"/>
    <w:rsid w:val="00A801AE"/>
    <w:rsid w:val="00A8052C"/>
    <w:rsid w:val="00A807BF"/>
    <w:rsid w:val="00A828AD"/>
    <w:rsid w:val="00A836B8"/>
    <w:rsid w:val="00A87491"/>
    <w:rsid w:val="00A87D19"/>
    <w:rsid w:val="00A93B70"/>
    <w:rsid w:val="00A9479C"/>
    <w:rsid w:val="00A94BDD"/>
    <w:rsid w:val="00AA2B67"/>
    <w:rsid w:val="00AA2E86"/>
    <w:rsid w:val="00AA4F57"/>
    <w:rsid w:val="00AA4FD5"/>
    <w:rsid w:val="00AA57B9"/>
    <w:rsid w:val="00AA6728"/>
    <w:rsid w:val="00AA6EC0"/>
    <w:rsid w:val="00AB138A"/>
    <w:rsid w:val="00AB2848"/>
    <w:rsid w:val="00AB2CD4"/>
    <w:rsid w:val="00AB4E36"/>
    <w:rsid w:val="00AB7248"/>
    <w:rsid w:val="00AC1497"/>
    <w:rsid w:val="00AC5C33"/>
    <w:rsid w:val="00AC5EA3"/>
    <w:rsid w:val="00AC6097"/>
    <w:rsid w:val="00AC722F"/>
    <w:rsid w:val="00AD2FBA"/>
    <w:rsid w:val="00AD38A3"/>
    <w:rsid w:val="00AD5704"/>
    <w:rsid w:val="00AD5A0F"/>
    <w:rsid w:val="00AD5FB1"/>
    <w:rsid w:val="00AE0E64"/>
    <w:rsid w:val="00AE1D7E"/>
    <w:rsid w:val="00AE3C16"/>
    <w:rsid w:val="00AE3EB1"/>
    <w:rsid w:val="00AE407D"/>
    <w:rsid w:val="00AE5A37"/>
    <w:rsid w:val="00AF1DE1"/>
    <w:rsid w:val="00AF2C8A"/>
    <w:rsid w:val="00AF4FE4"/>
    <w:rsid w:val="00AF51A2"/>
    <w:rsid w:val="00AF5859"/>
    <w:rsid w:val="00B00BD3"/>
    <w:rsid w:val="00B02ECA"/>
    <w:rsid w:val="00B056AE"/>
    <w:rsid w:val="00B05D55"/>
    <w:rsid w:val="00B15A2D"/>
    <w:rsid w:val="00B23333"/>
    <w:rsid w:val="00B25A9B"/>
    <w:rsid w:val="00B26219"/>
    <w:rsid w:val="00B26A7C"/>
    <w:rsid w:val="00B339BC"/>
    <w:rsid w:val="00B3449D"/>
    <w:rsid w:val="00B34A5E"/>
    <w:rsid w:val="00B35C2A"/>
    <w:rsid w:val="00B40B38"/>
    <w:rsid w:val="00B41696"/>
    <w:rsid w:val="00B4307C"/>
    <w:rsid w:val="00B436A0"/>
    <w:rsid w:val="00B44C42"/>
    <w:rsid w:val="00B47A49"/>
    <w:rsid w:val="00B509FD"/>
    <w:rsid w:val="00B54914"/>
    <w:rsid w:val="00B5793C"/>
    <w:rsid w:val="00B6137D"/>
    <w:rsid w:val="00B613BF"/>
    <w:rsid w:val="00B6463C"/>
    <w:rsid w:val="00B65EC7"/>
    <w:rsid w:val="00B70755"/>
    <w:rsid w:val="00B7306A"/>
    <w:rsid w:val="00B73E30"/>
    <w:rsid w:val="00B80428"/>
    <w:rsid w:val="00B83130"/>
    <w:rsid w:val="00B8660F"/>
    <w:rsid w:val="00B90425"/>
    <w:rsid w:val="00B90918"/>
    <w:rsid w:val="00B91C34"/>
    <w:rsid w:val="00B92048"/>
    <w:rsid w:val="00B932C9"/>
    <w:rsid w:val="00B95E7B"/>
    <w:rsid w:val="00B96A85"/>
    <w:rsid w:val="00BA217C"/>
    <w:rsid w:val="00BA453B"/>
    <w:rsid w:val="00BA4A36"/>
    <w:rsid w:val="00BA677F"/>
    <w:rsid w:val="00BB3742"/>
    <w:rsid w:val="00BB48A3"/>
    <w:rsid w:val="00BB551F"/>
    <w:rsid w:val="00BC6CF5"/>
    <w:rsid w:val="00BD5085"/>
    <w:rsid w:val="00BE10F7"/>
    <w:rsid w:val="00BE1179"/>
    <w:rsid w:val="00BE5DF9"/>
    <w:rsid w:val="00BE6AE4"/>
    <w:rsid w:val="00BE773D"/>
    <w:rsid w:val="00BF230F"/>
    <w:rsid w:val="00BF4BF4"/>
    <w:rsid w:val="00BF63BE"/>
    <w:rsid w:val="00C00A2F"/>
    <w:rsid w:val="00C02D7F"/>
    <w:rsid w:val="00C030BB"/>
    <w:rsid w:val="00C045C9"/>
    <w:rsid w:val="00C05015"/>
    <w:rsid w:val="00C0732E"/>
    <w:rsid w:val="00C10465"/>
    <w:rsid w:val="00C10B02"/>
    <w:rsid w:val="00C10B78"/>
    <w:rsid w:val="00C11781"/>
    <w:rsid w:val="00C12432"/>
    <w:rsid w:val="00C1427A"/>
    <w:rsid w:val="00C14D18"/>
    <w:rsid w:val="00C17DBA"/>
    <w:rsid w:val="00C20C6C"/>
    <w:rsid w:val="00C20E92"/>
    <w:rsid w:val="00C21284"/>
    <w:rsid w:val="00C238F5"/>
    <w:rsid w:val="00C24790"/>
    <w:rsid w:val="00C24B85"/>
    <w:rsid w:val="00C2631E"/>
    <w:rsid w:val="00C26452"/>
    <w:rsid w:val="00C3163B"/>
    <w:rsid w:val="00C31A61"/>
    <w:rsid w:val="00C32337"/>
    <w:rsid w:val="00C338EF"/>
    <w:rsid w:val="00C34119"/>
    <w:rsid w:val="00C346FE"/>
    <w:rsid w:val="00C41EFD"/>
    <w:rsid w:val="00C43D50"/>
    <w:rsid w:val="00C46800"/>
    <w:rsid w:val="00C4770D"/>
    <w:rsid w:val="00C506F9"/>
    <w:rsid w:val="00C51DCF"/>
    <w:rsid w:val="00C5365D"/>
    <w:rsid w:val="00C53928"/>
    <w:rsid w:val="00C5496A"/>
    <w:rsid w:val="00C6358B"/>
    <w:rsid w:val="00C63EB8"/>
    <w:rsid w:val="00C6595F"/>
    <w:rsid w:val="00C71A61"/>
    <w:rsid w:val="00C72582"/>
    <w:rsid w:val="00C745D1"/>
    <w:rsid w:val="00C76327"/>
    <w:rsid w:val="00C77B99"/>
    <w:rsid w:val="00C803AE"/>
    <w:rsid w:val="00C816AD"/>
    <w:rsid w:val="00C83134"/>
    <w:rsid w:val="00C8364B"/>
    <w:rsid w:val="00C90CDF"/>
    <w:rsid w:val="00C95276"/>
    <w:rsid w:val="00C95E2A"/>
    <w:rsid w:val="00C96854"/>
    <w:rsid w:val="00CA0408"/>
    <w:rsid w:val="00CA0D6B"/>
    <w:rsid w:val="00CA3DB5"/>
    <w:rsid w:val="00CA4C87"/>
    <w:rsid w:val="00CA6AF4"/>
    <w:rsid w:val="00CB56EE"/>
    <w:rsid w:val="00CB5965"/>
    <w:rsid w:val="00CB6AB1"/>
    <w:rsid w:val="00CB6B54"/>
    <w:rsid w:val="00CB6C27"/>
    <w:rsid w:val="00CC2636"/>
    <w:rsid w:val="00CC2845"/>
    <w:rsid w:val="00CC3FDF"/>
    <w:rsid w:val="00CC4203"/>
    <w:rsid w:val="00CC4B88"/>
    <w:rsid w:val="00CC4CF6"/>
    <w:rsid w:val="00CC70B5"/>
    <w:rsid w:val="00CD0D50"/>
    <w:rsid w:val="00CD2E3A"/>
    <w:rsid w:val="00CD4E32"/>
    <w:rsid w:val="00CE7970"/>
    <w:rsid w:val="00CF07E7"/>
    <w:rsid w:val="00CF1D25"/>
    <w:rsid w:val="00CF208B"/>
    <w:rsid w:val="00CF24A6"/>
    <w:rsid w:val="00CF2F98"/>
    <w:rsid w:val="00CF41F6"/>
    <w:rsid w:val="00CF78D9"/>
    <w:rsid w:val="00D0325A"/>
    <w:rsid w:val="00D055B9"/>
    <w:rsid w:val="00D056C4"/>
    <w:rsid w:val="00D07AE8"/>
    <w:rsid w:val="00D1146B"/>
    <w:rsid w:val="00D12EC5"/>
    <w:rsid w:val="00D14B45"/>
    <w:rsid w:val="00D158E4"/>
    <w:rsid w:val="00D177CC"/>
    <w:rsid w:val="00D212F8"/>
    <w:rsid w:val="00D21BFA"/>
    <w:rsid w:val="00D228C9"/>
    <w:rsid w:val="00D258AA"/>
    <w:rsid w:val="00D277DB"/>
    <w:rsid w:val="00D30C7F"/>
    <w:rsid w:val="00D31818"/>
    <w:rsid w:val="00D325DC"/>
    <w:rsid w:val="00D35079"/>
    <w:rsid w:val="00D35D70"/>
    <w:rsid w:val="00D3757B"/>
    <w:rsid w:val="00D4078F"/>
    <w:rsid w:val="00D4272D"/>
    <w:rsid w:val="00D436BA"/>
    <w:rsid w:val="00D4508E"/>
    <w:rsid w:val="00D4595F"/>
    <w:rsid w:val="00D50998"/>
    <w:rsid w:val="00D5186E"/>
    <w:rsid w:val="00D522C6"/>
    <w:rsid w:val="00D54736"/>
    <w:rsid w:val="00D6140C"/>
    <w:rsid w:val="00D61951"/>
    <w:rsid w:val="00D61C7B"/>
    <w:rsid w:val="00D63460"/>
    <w:rsid w:val="00D65D32"/>
    <w:rsid w:val="00D66042"/>
    <w:rsid w:val="00D669FB"/>
    <w:rsid w:val="00D716B8"/>
    <w:rsid w:val="00D71E4E"/>
    <w:rsid w:val="00D72918"/>
    <w:rsid w:val="00D74462"/>
    <w:rsid w:val="00D74A8C"/>
    <w:rsid w:val="00D75038"/>
    <w:rsid w:val="00D7607F"/>
    <w:rsid w:val="00D811D4"/>
    <w:rsid w:val="00D852F1"/>
    <w:rsid w:val="00D90BC0"/>
    <w:rsid w:val="00D93CA9"/>
    <w:rsid w:val="00D95AAB"/>
    <w:rsid w:val="00D96689"/>
    <w:rsid w:val="00D97960"/>
    <w:rsid w:val="00DA28B2"/>
    <w:rsid w:val="00DA626D"/>
    <w:rsid w:val="00DA657F"/>
    <w:rsid w:val="00DA765D"/>
    <w:rsid w:val="00DB016D"/>
    <w:rsid w:val="00DB6E31"/>
    <w:rsid w:val="00DB6FC2"/>
    <w:rsid w:val="00DC04E5"/>
    <w:rsid w:val="00DC2D21"/>
    <w:rsid w:val="00DC3230"/>
    <w:rsid w:val="00DC6891"/>
    <w:rsid w:val="00DC6C2B"/>
    <w:rsid w:val="00DC7846"/>
    <w:rsid w:val="00DD0442"/>
    <w:rsid w:val="00DD09B9"/>
    <w:rsid w:val="00DD1AC3"/>
    <w:rsid w:val="00DD228C"/>
    <w:rsid w:val="00DD4FE6"/>
    <w:rsid w:val="00DD554E"/>
    <w:rsid w:val="00DE0B9C"/>
    <w:rsid w:val="00DE2F18"/>
    <w:rsid w:val="00DE4066"/>
    <w:rsid w:val="00DE4B05"/>
    <w:rsid w:val="00DE5813"/>
    <w:rsid w:val="00DF6746"/>
    <w:rsid w:val="00E005BD"/>
    <w:rsid w:val="00E0132D"/>
    <w:rsid w:val="00E01549"/>
    <w:rsid w:val="00E02458"/>
    <w:rsid w:val="00E056FC"/>
    <w:rsid w:val="00E05764"/>
    <w:rsid w:val="00E100E9"/>
    <w:rsid w:val="00E1194C"/>
    <w:rsid w:val="00E1387F"/>
    <w:rsid w:val="00E1508E"/>
    <w:rsid w:val="00E156E3"/>
    <w:rsid w:val="00E16C72"/>
    <w:rsid w:val="00E17A62"/>
    <w:rsid w:val="00E2072C"/>
    <w:rsid w:val="00E23BD4"/>
    <w:rsid w:val="00E24ED5"/>
    <w:rsid w:val="00E254A7"/>
    <w:rsid w:val="00E267A4"/>
    <w:rsid w:val="00E32626"/>
    <w:rsid w:val="00E33A0B"/>
    <w:rsid w:val="00E37251"/>
    <w:rsid w:val="00E41729"/>
    <w:rsid w:val="00E4420D"/>
    <w:rsid w:val="00E44216"/>
    <w:rsid w:val="00E453B3"/>
    <w:rsid w:val="00E46A60"/>
    <w:rsid w:val="00E46C5E"/>
    <w:rsid w:val="00E511D2"/>
    <w:rsid w:val="00E55D74"/>
    <w:rsid w:val="00E574A6"/>
    <w:rsid w:val="00E5784D"/>
    <w:rsid w:val="00E6054C"/>
    <w:rsid w:val="00E63E74"/>
    <w:rsid w:val="00E643E4"/>
    <w:rsid w:val="00E644E0"/>
    <w:rsid w:val="00E67CDD"/>
    <w:rsid w:val="00E73AA4"/>
    <w:rsid w:val="00E74004"/>
    <w:rsid w:val="00E75777"/>
    <w:rsid w:val="00E76846"/>
    <w:rsid w:val="00E833BA"/>
    <w:rsid w:val="00E86AC6"/>
    <w:rsid w:val="00E872CA"/>
    <w:rsid w:val="00E900ED"/>
    <w:rsid w:val="00E93874"/>
    <w:rsid w:val="00E96A16"/>
    <w:rsid w:val="00EA3B1D"/>
    <w:rsid w:val="00EA60D6"/>
    <w:rsid w:val="00EA7025"/>
    <w:rsid w:val="00EA76C6"/>
    <w:rsid w:val="00EB2206"/>
    <w:rsid w:val="00EB3679"/>
    <w:rsid w:val="00EB53E2"/>
    <w:rsid w:val="00EB6728"/>
    <w:rsid w:val="00EC0248"/>
    <w:rsid w:val="00EC33D8"/>
    <w:rsid w:val="00EC7B55"/>
    <w:rsid w:val="00ED03B6"/>
    <w:rsid w:val="00ED14FE"/>
    <w:rsid w:val="00ED3656"/>
    <w:rsid w:val="00ED7AF5"/>
    <w:rsid w:val="00EE00A6"/>
    <w:rsid w:val="00EE1376"/>
    <w:rsid w:val="00EE40FA"/>
    <w:rsid w:val="00EF2F15"/>
    <w:rsid w:val="00EF6C56"/>
    <w:rsid w:val="00F005CD"/>
    <w:rsid w:val="00F00A44"/>
    <w:rsid w:val="00F00B66"/>
    <w:rsid w:val="00F00DDC"/>
    <w:rsid w:val="00F03E63"/>
    <w:rsid w:val="00F07867"/>
    <w:rsid w:val="00F12B6B"/>
    <w:rsid w:val="00F16166"/>
    <w:rsid w:val="00F16BC6"/>
    <w:rsid w:val="00F20880"/>
    <w:rsid w:val="00F212C8"/>
    <w:rsid w:val="00F21439"/>
    <w:rsid w:val="00F236E7"/>
    <w:rsid w:val="00F247F6"/>
    <w:rsid w:val="00F259FC"/>
    <w:rsid w:val="00F25A95"/>
    <w:rsid w:val="00F26051"/>
    <w:rsid w:val="00F308CF"/>
    <w:rsid w:val="00F30920"/>
    <w:rsid w:val="00F336D9"/>
    <w:rsid w:val="00F33BD1"/>
    <w:rsid w:val="00F3414C"/>
    <w:rsid w:val="00F358B1"/>
    <w:rsid w:val="00F437C1"/>
    <w:rsid w:val="00F565E9"/>
    <w:rsid w:val="00F56FAA"/>
    <w:rsid w:val="00F610EE"/>
    <w:rsid w:val="00F64308"/>
    <w:rsid w:val="00F65060"/>
    <w:rsid w:val="00F651F1"/>
    <w:rsid w:val="00F6530F"/>
    <w:rsid w:val="00F66C93"/>
    <w:rsid w:val="00F678CE"/>
    <w:rsid w:val="00F718AA"/>
    <w:rsid w:val="00F71E3C"/>
    <w:rsid w:val="00F72234"/>
    <w:rsid w:val="00F74E02"/>
    <w:rsid w:val="00F75CF0"/>
    <w:rsid w:val="00F75DC7"/>
    <w:rsid w:val="00F75F75"/>
    <w:rsid w:val="00F77609"/>
    <w:rsid w:val="00F8381A"/>
    <w:rsid w:val="00F83D2B"/>
    <w:rsid w:val="00F85E07"/>
    <w:rsid w:val="00F86138"/>
    <w:rsid w:val="00F9239F"/>
    <w:rsid w:val="00F94986"/>
    <w:rsid w:val="00F94A40"/>
    <w:rsid w:val="00F95935"/>
    <w:rsid w:val="00F97105"/>
    <w:rsid w:val="00F9723E"/>
    <w:rsid w:val="00F97ADE"/>
    <w:rsid w:val="00FA176D"/>
    <w:rsid w:val="00FB0353"/>
    <w:rsid w:val="00FB05A7"/>
    <w:rsid w:val="00FB3125"/>
    <w:rsid w:val="00FB4DA0"/>
    <w:rsid w:val="00FB5C01"/>
    <w:rsid w:val="00FB7933"/>
    <w:rsid w:val="00FC02C1"/>
    <w:rsid w:val="00FC0BDD"/>
    <w:rsid w:val="00FC1BB3"/>
    <w:rsid w:val="00FC2469"/>
    <w:rsid w:val="00FC4518"/>
    <w:rsid w:val="00FC59F1"/>
    <w:rsid w:val="00FD25A2"/>
    <w:rsid w:val="00FD2B5E"/>
    <w:rsid w:val="00FE0AB9"/>
    <w:rsid w:val="00FE166E"/>
    <w:rsid w:val="00FE3A9E"/>
    <w:rsid w:val="00FE5758"/>
    <w:rsid w:val="00FF19F9"/>
    <w:rsid w:val="00FF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446A2"/>
  <w15:docId w15:val="{B4A02D58-3C3A-4EC7-BEC5-F867AF0E3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7B9"/>
    <w:pPr>
      <w:keepNext/>
      <w:keepLines/>
      <w:spacing w:before="480" w:after="0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A57B9"/>
    <w:pPr>
      <w:keepNext/>
      <w:spacing w:before="240" w:after="60" w:line="240" w:lineRule="auto"/>
      <w:outlineLvl w:val="1"/>
    </w:pPr>
    <w:rPr>
      <w:rFonts w:eastAsia="Times New Roman" w:cs="Arial"/>
      <w:b/>
      <w:bCs/>
      <w:iCs/>
      <w:sz w:val="28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7B9"/>
    <w:pPr>
      <w:keepNext/>
      <w:keepLines/>
      <w:spacing w:before="200" w:after="0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7B9"/>
    <w:rPr>
      <w:rFonts w:eastAsiaTheme="majorEastAsia" w:cstheme="majorBidi"/>
      <w:b/>
      <w:bCs/>
      <w:cap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A57B9"/>
    <w:rPr>
      <w:rFonts w:eastAsia="Times New Roman" w:cs="Arial"/>
      <w:b/>
      <w:bCs/>
      <w:iC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7B9"/>
    <w:rPr>
      <w:rFonts w:eastAsiaTheme="majorEastAsia" w:cstheme="majorBidi"/>
      <w:bCs/>
      <w:lang w:val="en-US"/>
    </w:rPr>
  </w:style>
  <w:style w:type="paragraph" w:customStyle="1" w:styleId="Publikation">
    <w:name w:val="Publikation"/>
    <w:basedOn w:val="Normal"/>
    <w:qFormat/>
    <w:rsid w:val="00A451B3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B3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451B3"/>
    <w:rPr>
      <w:color w:val="0563C1" w:themeColor="hyperlink"/>
      <w:u w:val="single"/>
    </w:rPr>
  </w:style>
  <w:style w:type="paragraph" w:customStyle="1" w:styleId="atz">
    <w:name w:val="atz]"/>
    <w:basedOn w:val="Normal"/>
    <w:rsid w:val="00A451B3"/>
    <w:pPr>
      <w:widowControl w:val="0"/>
      <w:tabs>
        <w:tab w:val="left" w:pos="426"/>
      </w:tabs>
      <w:autoSpaceDE w:val="0"/>
      <w:autoSpaceDN w:val="0"/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51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51B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451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1B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451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1B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A451B3"/>
    <w:rPr>
      <w:color w:val="808080"/>
    </w:rPr>
  </w:style>
  <w:style w:type="paragraph" w:styleId="ListBullet">
    <w:name w:val="List Bullet"/>
    <w:basedOn w:val="Normal"/>
    <w:uiPriority w:val="99"/>
    <w:unhideWhenUsed/>
    <w:rsid w:val="00A451B3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5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1B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1B3"/>
    <w:rPr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A451B3"/>
  </w:style>
  <w:style w:type="paragraph" w:customStyle="1" w:styleId="p">
    <w:name w:val="p"/>
    <w:basedOn w:val="Normal"/>
    <w:rsid w:val="00A451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A451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A451B3"/>
    <w:pPr>
      <w:ind w:left="720"/>
      <w:contextualSpacing/>
    </w:pPr>
  </w:style>
  <w:style w:type="paragraph" w:customStyle="1" w:styleId="Default">
    <w:name w:val="Default"/>
    <w:rsid w:val="00A451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451B3"/>
    <w:pPr>
      <w:spacing w:after="0" w:line="240" w:lineRule="auto"/>
    </w:pPr>
    <w:rPr>
      <w:lang w:val="en-US"/>
    </w:rPr>
  </w:style>
  <w:style w:type="character" w:customStyle="1" w:styleId="A10">
    <w:name w:val="A10"/>
    <w:uiPriority w:val="99"/>
    <w:rsid w:val="00A451B3"/>
    <w:rPr>
      <w:color w:val="000000"/>
      <w:sz w:val="11"/>
      <w:szCs w:val="11"/>
    </w:rPr>
  </w:style>
  <w:style w:type="table" w:styleId="TableGrid">
    <w:name w:val="Table Grid"/>
    <w:basedOn w:val="TableNormal"/>
    <w:uiPriority w:val="59"/>
    <w:unhideWhenUsed/>
    <w:rsid w:val="00A451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A451B3"/>
    <w:pPr>
      <w:spacing w:after="0"/>
      <w:jc w:val="center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TitleZchn">
    <w:name w:val="EndNote Bibliography Title Zchn"/>
    <w:basedOn w:val="CommentTextChar"/>
    <w:link w:val="EndNoteBibliographyTitle"/>
    <w:rsid w:val="00A451B3"/>
    <w:rPr>
      <w:rFonts w:ascii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451B3"/>
    <w:pPr>
      <w:spacing w:line="240" w:lineRule="auto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Zchn">
    <w:name w:val="EndNote Bibliography Zchn"/>
    <w:basedOn w:val="CommentTextChar"/>
    <w:link w:val="EndNoteBibliography"/>
    <w:rsid w:val="00A451B3"/>
    <w:rPr>
      <w:rFonts w:ascii="Times New Roman" w:hAnsi="Times New Roman" w:cs="Times New Roman"/>
      <w:noProof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1B3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451B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51B3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A451B3"/>
  </w:style>
  <w:style w:type="character" w:customStyle="1" w:styleId="cit">
    <w:name w:val="cit"/>
    <w:basedOn w:val="DefaultParagraphFont"/>
    <w:rsid w:val="00A451B3"/>
  </w:style>
  <w:style w:type="character" w:customStyle="1" w:styleId="citation-doi">
    <w:name w:val="citation-doi"/>
    <w:basedOn w:val="DefaultParagraphFont"/>
    <w:rsid w:val="00A451B3"/>
  </w:style>
  <w:style w:type="character" w:customStyle="1" w:styleId="secondary-date">
    <w:name w:val="secondary-date"/>
    <w:basedOn w:val="DefaultParagraphFont"/>
    <w:rsid w:val="00A451B3"/>
  </w:style>
  <w:style w:type="character" w:customStyle="1" w:styleId="authors-list-item">
    <w:name w:val="authors-list-item"/>
    <w:basedOn w:val="DefaultParagraphFont"/>
    <w:rsid w:val="00A451B3"/>
  </w:style>
  <w:style w:type="character" w:customStyle="1" w:styleId="author-sup-separator">
    <w:name w:val="author-sup-separator"/>
    <w:basedOn w:val="DefaultParagraphFont"/>
    <w:rsid w:val="00A451B3"/>
  </w:style>
  <w:style w:type="character" w:customStyle="1" w:styleId="comma">
    <w:name w:val="comma"/>
    <w:basedOn w:val="DefaultParagraphFont"/>
    <w:rsid w:val="00A451B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130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B4FC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C4B7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06C6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92432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611B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F35B3"/>
    <w:rPr>
      <w:b/>
      <w:bCs/>
    </w:rPr>
  </w:style>
  <w:style w:type="character" w:styleId="Emphasis">
    <w:name w:val="Emphasis"/>
    <w:basedOn w:val="DefaultParagraphFont"/>
    <w:uiPriority w:val="20"/>
    <w:qFormat/>
    <w:rsid w:val="004F35B3"/>
    <w:rPr>
      <w:i/>
      <w:iCs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447B9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F610EE"/>
    <w:rPr>
      <w:color w:val="605E5C"/>
      <w:shd w:val="clear" w:color="auto" w:fill="E1DFDD"/>
    </w:rPr>
  </w:style>
  <w:style w:type="paragraph" w:customStyle="1" w:styleId="InsideAddress">
    <w:name w:val="Inside Address"/>
    <w:basedOn w:val="Normal"/>
    <w:rsid w:val="00B509FD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56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3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027AC-0639-4405-A83B-E6D73B2D2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arah McManus</cp:lastModifiedBy>
  <cp:revision>2</cp:revision>
  <cp:lastPrinted>2022-11-15T12:05:00Z</cp:lastPrinted>
  <dcterms:created xsi:type="dcterms:W3CDTF">2023-07-10T09:10:00Z</dcterms:created>
  <dcterms:modified xsi:type="dcterms:W3CDTF">2023-07-10T09:10:00Z</dcterms:modified>
</cp:coreProperties>
</file>